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4C3A9" w14:textId="76A85B11" w:rsidR="00B922F3" w:rsidRPr="004F0AC1" w:rsidRDefault="00D310B7" w:rsidP="004F0AC1">
      <w:pPr>
        <w:spacing w:after="0" w:line="360" w:lineRule="auto"/>
        <w:jc w:val="both"/>
        <w:rPr>
          <w:rFonts w:ascii="Arial" w:eastAsia="LNOMH F+ MTSYN" w:hAnsi="Arial" w:cs="Arial"/>
          <w:b/>
          <w:bCs/>
        </w:rPr>
      </w:pPr>
      <w:r>
        <w:rPr>
          <w:rFonts w:ascii="Arial" w:eastAsia="LNOMH F+ MTSYN" w:hAnsi="Arial" w:cs="Arial"/>
          <w:b/>
          <w:bCs/>
        </w:rPr>
        <w:t xml:space="preserve">Supplementary </w:t>
      </w:r>
      <w:r w:rsidR="004F0AC1">
        <w:rPr>
          <w:rFonts w:ascii="Arial" w:eastAsia="LNOMH F+ MTSYN" w:hAnsi="Arial" w:cs="Arial"/>
          <w:b/>
          <w:bCs/>
        </w:rPr>
        <w:t>M</w:t>
      </w:r>
      <w:r>
        <w:rPr>
          <w:rFonts w:ascii="Arial" w:eastAsia="LNOMH F+ MTSYN" w:hAnsi="Arial" w:cs="Arial"/>
          <w:b/>
          <w:bCs/>
        </w:rPr>
        <w:t xml:space="preserve">aterials and </w:t>
      </w:r>
      <w:r w:rsidR="004F0AC1">
        <w:rPr>
          <w:rFonts w:ascii="Arial" w:eastAsia="LNOMH F+ MTSYN" w:hAnsi="Arial" w:cs="Arial"/>
          <w:b/>
          <w:bCs/>
        </w:rPr>
        <w:t>M</w:t>
      </w:r>
      <w:r>
        <w:rPr>
          <w:rFonts w:ascii="Arial" w:eastAsia="LNOMH F+ MTSYN" w:hAnsi="Arial" w:cs="Arial"/>
          <w:b/>
          <w:bCs/>
        </w:rPr>
        <w:t>ethod</w:t>
      </w:r>
      <w:r w:rsidR="004F0AC1">
        <w:rPr>
          <w:rFonts w:ascii="Arial" w:eastAsia="LNOMH F+ MTSYN" w:hAnsi="Arial" w:cs="Arial"/>
          <w:b/>
          <w:bCs/>
        </w:rPr>
        <w:t>s:</w:t>
      </w:r>
    </w:p>
    <w:tbl>
      <w:tblPr>
        <w:tblW w:w="9625" w:type="dxa"/>
        <w:tblLook w:val="04A0" w:firstRow="1" w:lastRow="0" w:firstColumn="1" w:lastColumn="0" w:noHBand="0" w:noVBand="1"/>
      </w:tblPr>
      <w:tblGrid>
        <w:gridCol w:w="4495"/>
        <w:gridCol w:w="5130"/>
      </w:tblGrid>
      <w:tr w:rsidR="00B922F3" w:rsidRPr="00C36446" w14:paraId="2996FA7A" w14:textId="77777777" w:rsidTr="004F0AC1">
        <w:trPr>
          <w:trHeight w:val="30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9F6D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70D32">
              <w:rPr>
                <w:rFonts w:ascii="Arial" w:eastAsia="Times New Roman" w:hAnsi="Arial" w:cs="Arial"/>
                <w:b/>
                <w:bCs/>
                <w:color w:val="000000"/>
              </w:rPr>
              <w:t>Chemicals/Reagents and Instruments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E59F" w14:textId="7746222F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70D32">
              <w:rPr>
                <w:rFonts w:ascii="Arial" w:eastAsia="Times New Roman" w:hAnsi="Arial" w:cs="Arial"/>
                <w:b/>
                <w:bCs/>
                <w:color w:val="000000"/>
              </w:rPr>
              <w:t>Vendor</w:t>
            </w:r>
          </w:p>
        </w:tc>
      </w:tr>
      <w:tr w:rsidR="00B922F3" w:rsidRPr="00C36446" w14:paraId="6E20D9ED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DB96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Fetal bovine serum/FBS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C4FC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Thermo Fisher Scientific (Rockford, IL)</w:t>
            </w:r>
          </w:p>
        </w:tc>
      </w:tr>
      <w:tr w:rsidR="00B922F3" w:rsidRPr="00C36446" w14:paraId="50FB61B9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45E4" w14:textId="5487AAF9" w:rsidR="00B922F3" w:rsidRPr="00470D32" w:rsidRDefault="009D060B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Trypsin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3224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Thermo Fisher Scientific (Rockford, IL)</w:t>
            </w:r>
          </w:p>
        </w:tc>
      </w:tr>
      <w:tr w:rsidR="00B922F3" w:rsidRPr="00C36446" w14:paraId="1620CCBA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DD75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F-12K medium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B6E3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Thermo Fisher Scientific (Rockford, IL)</w:t>
            </w:r>
          </w:p>
        </w:tc>
      </w:tr>
      <w:tr w:rsidR="00B922F3" w:rsidRPr="00C36446" w14:paraId="77EE285D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C022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EMEM medium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938B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Thermo Fisher Scientific (Rockford, IL)</w:t>
            </w:r>
          </w:p>
        </w:tc>
      </w:tr>
      <w:tr w:rsidR="00B922F3" w:rsidRPr="00C36446" w14:paraId="121869C9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7512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RPMI-1640 medium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DBA0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Thermo Fisher Scientific (Rockford, IL)</w:t>
            </w:r>
          </w:p>
        </w:tc>
      </w:tr>
      <w:tr w:rsidR="00B922F3" w:rsidRPr="00C36446" w14:paraId="0FADA4E1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03A2" w14:textId="058DFFBB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Goat anti-mouse IgG secondary antibody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3FDB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Thermo Fisher Scientific (Rockford, IL)</w:t>
            </w:r>
          </w:p>
        </w:tc>
      </w:tr>
      <w:tr w:rsidR="00B922F3" w:rsidRPr="00C36446" w14:paraId="3F50B06C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09EF" w14:textId="2CEC4341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Topotecan (TOPO)</w:t>
            </w:r>
            <w:r w:rsidR="004F0AC1">
              <w:rPr>
                <w:rFonts w:ascii="Arial" w:eastAsia="Times New Roman" w:hAnsi="Arial" w:cs="Arial"/>
                <w:color w:val="000000"/>
              </w:rPr>
              <w:t xml:space="preserve"> (&gt;99% purity)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C029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21st Century Global E-Commerce Network (East Sussex, UK)</w:t>
            </w:r>
          </w:p>
        </w:tc>
      </w:tr>
      <w:tr w:rsidR="00B922F3" w:rsidRPr="00C36446" w14:paraId="36C7FE8B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FCAC" w14:textId="33986819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Docetaxel-DTX (98% purity)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195D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Advanced ChemBlocks (Burlingame, CA)</w:t>
            </w:r>
          </w:p>
        </w:tc>
      </w:tr>
      <w:tr w:rsidR="00B922F3" w:rsidRPr="00C36446" w14:paraId="08DF0B1B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FAB5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Dimethyl sulfoxide/DMSO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ADEC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BioRad (Hercules CA)</w:t>
            </w:r>
          </w:p>
        </w:tc>
      </w:tr>
      <w:tr w:rsidR="00B922F3" w:rsidRPr="00C36446" w14:paraId="63E187AB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D283" w14:textId="78DE65A3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ECL western blotting substrate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E546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BioRad (Hercules CA)</w:t>
            </w:r>
          </w:p>
        </w:tc>
      </w:tr>
      <w:tr w:rsidR="00B922F3" w:rsidRPr="00C36446" w14:paraId="6E874B53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91C5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3-(4,5-dimethylthiazol-2-yl)-2,5-diphenyltetrazolium bromide/MTT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2CEC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Sigma-Aldrich (St. Louis, MO)</w:t>
            </w:r>
          </w:p>
        </w:tc>
      </w:tr>
      <w:tr w:rsidR="00B922F3" w:rsidRPr="00C36446" w14:paraId="1AC7459F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9714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Beta-actin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B1B5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Sigma-Aldrich (St. Louis, MO)</w:t>
            </w:r>
          </w:p>
        </w:tc>
      </w:tr>
      <w:tr w:rsidR="00B922F3" w:rsidRPr="00C36446" w14:paraId="2FA049EF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A892" w14:textId="06EE2743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RNAse-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D1A5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Sigma-Aldrich (St. Louis, MO)</w:t>
            </w:r>
          </w:p>
        </w:tc>
      </w:tr>
      <w:tr w:rsidR="00B922F3" w:rsidRPr="00C36446" w14:paraId="3F8EAB15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28FF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Mouse anti-human antibodies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89F0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Cell Signaling Technology (Danvers, MA)</w:t>
            </w:r>
          </w:p>
        </w:tc>
      </w:tr>
      <w:tr w:rsidR="00B922F3" w:rsidRPr="00C36446" w14:paraId="13B4AAB8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17DF" w14:textId="7964F15B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Flow cytometry antibodies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BEA6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Cell Signaling Technology (Danvers, MA)</w:t>
            </w:r>
          </w:p>
        </w:tc>
      </w:tr>
      <w:tr w:rsidR="00B922F3" w:rsidRPr="00C36446" w14:paraId="5A0F4A55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6021A" w14:textId="308C1CDB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Ghost Dye Red 780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6E32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Cell Signaling Technology (Danvers, MA)</w:t>
            </w:r>
          </w:p>
        </w:tc>
      </w:tr>
      <w:tr w:rsidR="00345181" w:rsidRPr="00C36446" w14:paraId="153F1DF8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92808" w14:textId="77777777" w:rsidR="004F0AC1" w:rsidRDefault="00345181" w:rsidP="004F0AC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45181">
              <w:rPr>
                <w:rFonts w:ascii="Arial" w:hAnsi="Arial" w:cs="Arial"/>
              </w:rPr>
              <w:t xml:space="preserve">CD44 (156-3C11) Mouse mAb </w:t>
            </w:r>
          </w:p>
          <w:p w14:paraId="392D7900" w14:textId="1CF68CED" w:rsidR="00345181" w:rsidRPr="00345181" w:rsidRDefault="00345181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5181">
              <w:rPr>
                <w:rFonts w:ascii="Arial" w:hAnsi="Arial" w:cs="Arial"/>
              </w:rPr>
              <w:t>(PE Conjugate) #8724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7CFE4" w14:textId="6BD54A4B" w:rsidR="00345181" w:rsidRPr="00470D32" w:rsidRDefault="00345181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Cell Signaling Technology (Danvers, MA)</w:t>
            </w:r>
          </w:p>
        </w:tc>
      </w:tr>
      <w:tr w:rsidR="00345181" w:rsidRPr="00C36446" w14:paraId="01FD70DC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C5E71" w14:textId="77777777" w:rsidR="004F0AC1" w:rsidRDefault="00345181" w:rsidP="004F0AC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45181">
              <w:rPr>
                <w:rFonts w:ascii="Arial" w:hAnsi="Arial" w:cs="Arial"/>
              </w:rPr>
              <w:t xml:space="preserve">CD133 (A8N6N) Mouse mAb </w:t>
            </w:r>
          </w:p>
          <w:p w14:paraId="30FD4EB2" w14:textId="5DD17CC4" w:rsidR="00345181" w:rsidRPr="00345181" w:rsidRDefault="00345181" w:rsidP="004F0AC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345181">
              <w:rPr>
                <w:rFonts w:ascii="Arial" w:hAnsi="Arial" w:cs="Arial"/>
              </w:rPr>
              <w:t>(Alexa Fluor® 488 Conjugate) #38725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0DD7B" w14:textId="2AD6A1D0" w:rsidR="00345181" w:rsidRPr="00470D32" w:rsidRDefault="00345181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Cell Signaling Technology (Danvers, MA)</w:t>
            </w:r>
          </w:p>
        </w:tc>
      </w:tr>
      <w:tr w:rsidR="00B922F3" w:rsidRPr="00C36446" w14:paraId="42A22FAF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7460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Crystal violet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4403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VWR (Radnor, PA)</w:t>
            </w:r>
          </w:p>
        </w:tc>
      </w:tr>
      <w:tr w:rsidR="00B922F3" w:rsidRPr="00C36446" w14:paraId="188518AB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2B82" w14:textId="00ADA07D" w:rsidR="00B922F3" w:rsidRPr="00470D32" w:rsidRDefault="004F0AC1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</w:t>
            </w:r>
            <w:r w:rsidR="00B922F3" w:rsidRPr="00470D32">
              <w:rPr>
                <w:rFonts w:ascii="Arial" w:eastAsia="Times New Roman" w:hAnsi="Arial" w:cs="Arial"/>
                <w:color w:val="000000"/>
              </w:rPr>
              <w:t>lass</w:t>
            </w:r>
            <w:r>
              <w:rPr>
                <w:rFonts w:ascii="Arial" w:eastAsia="Times New Roman" w:hAnsi="Arial" w:cs="Arial"/>
                <w:color w:val="000000"/>
              </w:rPr>
              <w:t>ware</w:t>
            </w:r>
            <w:r w:rsidR="00B922F3" w:rsidRPr="00470D32">
              <w:rPr>
                <w:rFonts w:ascii="Arial" w:eastAsia="Times New Roman" w:hAnsi="Arial" w:cs="Arial"/>
                <w:color w:val="000000"/>
              </w:rPr>
              <w:t xml:space="preserve"> and plasticware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F962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VWR (Radnor, PA)</w:t>
            </w:r>
          </w:p>
        </w:tc>
      </w:tr>
      <w:tr w:rsidR="00B922F3" w:rsidRPr="00C36446" w14:paraId="3D0722C7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1975" w14:textId="63A26064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GenePrint 24 System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8655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Promega</w:t>
            </w:r>
          </w:p>
        </w:tc>
      </w:tr>
      <w:tr w:rsidR="00B922F3" w:rsidRPr="00C36446" w14:paraId="229F6758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F319" w14:textId="6758C5D3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Nanodrop-8000 spectrophotometer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F8DF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Thermo Scientific, USA</w:t>
            </w:r>
          </w:p>
        </w:tc>
      </w:tr>
      <w:tr w:rsidR="00B922F3" w:rsidRPr="00C36446" w14:paraId="113E3840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56C3" w14:textId="53AA2643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Agilent 2100 Bioanalyzer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4EBC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Applied Biosystems, Carlsbad, CA, USA</w:t>
            </w:r>
          </w:p>
        </w:tc>
      </w:tr>
      <w:tr w:rsidR="00B922F3" w:rsidRPr="00C36446" w14:paraId="4D6F4F28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9A56" w14:textId="418AC6C9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Partek Flow software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99BB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Partek, Inc, USA</w:t>
            </w:r>
          </w:p>
        </w:tc>
      </w:tr>
      <w:tr w:rsidR="00B922F3" w:rsidRPr="00C36446" w14:paraId="7DD9B9E3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A286" w14:textId="03F8DCD2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CytoFLEX LX flow cytometer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D0B0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Beckman Coulter, Indianapolis, Indiana</w:t>
            </w:r>
          </w:p>
        </w:tc>
      </w:tr>
      <w:tr w:rsidR="00B922F3" w:rsidRPr="00C36446" w14:paraId="58E9F93E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4462" w14:textId="7D3C28EC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Synergy Neo2 Microplate Reader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3474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BioTek, USA</w:t>
            </w:r>
          </w:p>
        </w:tc>
      </w:tr>
      <w:tr w:rsidR="00B922F3" w:rsidRPr="00C36446" w14:paraId="727EFAAB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94B8" w14:textId="07FACE43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Caspase-Glo 3/7 kit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1E7B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Promega Madison, WI</w:t>
            </w:r>
          </w:p>
        </w:tc>
      </w:tr>
      <w:tr w:rsidR="00B922F3" w:rsidRPr="00C36446" w14:paraId="2530C7A5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EA6D" w14:textId="77777777" w:rsidR="004F0AC1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 xml:space="preserve">Agilent Cytation5 </w:t>
            </w:r>
            <w:r w:rsidR="004F0AC1">
              <w:rPr>
                <w:rFonts w:ascii="Arial" w:eastAsia="Times New Roman" w:hAnsi="Arial" w:cs="Arial"/>
                <w:color w:val="000000"/>
              </w:rPr>
              <w:t>D</w:t>
            </w:r>
            <w:r w:rsidRPr="00470D32">
              <w:rPr>
                <w:rFonts w:ascii="Arial" w:eastAsia="Times New Roman" w:hAnsi="Arial" w:cs="Arial"/>
                <w:color w:val="000000"/>
              </w:rPr>
              <w:t xml:space="preserve">igital </w:t>
            </w:r>
          </w:p>
          <w:p w14:paraId="0C6375D9" w14:textId="22035837" w:rsidR="00B922F3" w:rsidRPr="00470D32" w:rsidRDefault="004F0AC1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</w:t>
            </w:r>
            <w:r w:rsidR="00B922F3" w:rsidRPr="00470D32">
              <w:rPr>
                <w:rFonts w:ascii="Arial" w:eastAsia="Times New Roman" w:hAnsi="Arial" w:cs="Arial"/>
                <w:color w:val="000000"/>
              </w:rPr>
              <w:t xml:space="preserve">ell </w:t>
            </w:r>
            <w:r>
              <w:rPr>
                <w:rFonts w:ascii="Arial" w:eastAsia="Times New Roman" w:hAnsi="Arial" w:cs="Arial"/>
                <w:color w:val="000000"/>
              </w:rPr>
              <w:t>I</w:t>
            </w:r>
            <w:r w:rsidR="00B922F3" w:rsidRPr="00470D32">
              <w:rPr>
                <w:rFonts w:ascii="Arial" w:eastAsia="Times New Roman" w:hAnsi="Arial" w:cs="Arial"/>
                <w:color w:val="000000"/>
              </w:rPr>
              <w:t xml:space="preserve">maging </w:t>
            </w:r>
            <w:r>
              <w:rPr>
                <w:rFonts w:ascii="Arial" w:eastAsia="Times New Roman" w:hAnsi="Arial" w:cs="Arial"/>
                <w:color w:val="000000"/>
              </w:rPr>
              <w:t>S</w:t>
            </w:r>
            <w:r w:rsidR="00B922F3" w:rsidRPr="00470D32">
              <w:rPr>
                <w:rFonts w:ascii="Arial" w:eastAsia="Times New Roman" w:hAnsi="Arial" w:cs="Arial"/>
                <w:color w:val="000000"/>
              </w:rPr>
              <w:t>ystem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C5E5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BioTek, USA</w:t>
            </w:r>
          </w:p>
        </w:tc>
      </w:tr>
      <w:tr w:rsidR="00B922F3" w:rsidRPr="00C36446" w14:paraId="7CD3B72F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DC88" w14:textId="74BD70BB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Aldefluor assay kit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43435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Stem Cell Technologies</w:t>
            </w:r>
          </w:p>
        </w:tc>
      </w:tr>
      <w:tr w:rsidR="00B922F3" w:rsidRPr="00C36446" w14:paraId="7C19FCB5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6F6C" w14:textId="229AA31B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RIPA Lysis and Extraction Buffer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6B0F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Thermo Fisher Scientific (Rockford, IL)</w:t>
            </w:r>
          </w:p>
        </w:tc>
      </w:tr>
      <w:tr w:rsidR="00B922F3" w:rsidRPr="00C36446" w14:paraId="6C4040E1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98EE" w14:textId="21700F50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BSA protein standard kit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889A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Bio-Rad, CA</w:t>
            </w:r>
          </w:p>
        </w:tc>
      </w:tr>
      <w:tr w:rsidR="00B922F3" w:rsidRPr="00C36446" w14:paraId="3EF667E6" w14:textId="77777777" w:rsidTr="004F0AC1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D5C5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ImageLab software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E546" w14:textId="77777777" w:rsidR="00B922F3" w:rsidRPr="00470D32" w:rsidRDefault="00B922F3" w:rsidP="004F0A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0D32">
              <w:rPr>
                <w:rFonts w:ascii="Arial" w:eastAsia="Times New Roman" w:hAnsi="Arial" w:cs="Arial"/>
                <w:color w:val="000000"/>
              </w:rPr>
              <w:t>Hercules CA, USA</w:t>
            </w:r>
          </w:p>
        </w:tc>
      </w:tr>
    </w:tbl>
    <w:p w14:paraId="69ACAAFF" w14:textId="0DFCC89C" w:rsidR="00B922F3" w:rsidRDefault="00B922F3" w:rsidP="00D310B7">
      <w:pPr>
        <w:tabs>
          <w:tab w:val="left" w:pos="1360"/>
        </w:tabs>
        <w:kinsoku w:val="0"/>
        <w:overflowPunct w:val="0"/>
        <w:autoSpaceDE w:val="0"/>
        <w:autoSpaceDN w:val="0"/>
        <w:adjustRightInd w:val="0"/>
        <w:spacing w:after="0" w:line="360" w:lineRule="auto"/>
        <w:jc w:val="both"/>
        <w:rPr>
          <w:rFonts w:ascii="Arial" w:eastAsia="LNOMH F+ MTSYN" w:hAnsi="Arial" w:cs="Arial"/>
          <w:b/>
          <w:bCs/>
        </w:rPr>
      </w:pPr>
    </w:p>
    <w:p w14:paraId="47BE0E4D" w14:textId="77777777" w:rsidR="00B922F3" w:rsidRDefault="00B922F3" w:rsidP="00D310B7">
      <w:pPr>
        <w:tabs>
          <w:tab w:val="left" w:pos="1360"/>
        </w:tabs>
        <w:kinsoku w:val="0"/>
        <w:overflowPunct w:val="0"/>
        <w:autoSpaceDE w:val="0"/>
        <w:autoSpaceDN w:val="0"/>
        <w:adjustRightInd w:val="0"/>
        <w:spacing w:after="0" w:line="360" w:lineRule="auto"/>
        <w:jc w:val="both"/>
      </w:pPr>
    </w:p>
    <w:p w14:paraId="5060F160" w14:textId="77777777" w:rsidR="002F4318" w:rsidRDefault="002F4318">
      <w:pPr>
        <w:rPr>
          <w:rFonts w:ascii="Arial" w:eastAsia="LNOMH F+ MTSYN" w:hAnsi="Arial" w:cs="Arial"/>
          <w:b/>
          <w:bCs/>
        </w:rPr>
      </w:pPr>
    </w:p>
    <w:p w14:paraId="7E843CD1" w14:textId="77777777" w:rsidR="00C57CD3" w:rsidRDefault="00C57CD3" w:rsidP="00C57CD3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sz w:val="20"/>
          <w:szCs w:val="20"/>
        </w:rPr>
        <w:sectPr w:rsidR="00C57CD3" w:rsidSect="00C57CD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152" w:type="dxa"/>
        <w:tblLook w:val="04A0" w:firstRow="1" w:lastRow="0" w:firstColumn="1" w:lastColumn="0" w:noHBand="0" w:noVBand="1"/>
      </w:tblPr>
      <w:tblGrid>
        <w:gridCol w:w="970"/>
        <w:gridCol w:w="1059"/>
        <w:gridCol w:w="2062"/>
        <w:gridCol w:w="762"/>
        <w:gridCol w:w="1839"/>
        <w:gridCol w:w="1491"/>
        <w:gridCol w:w="961"/>
        <w:gridCol w:w="1773"/>
        <w:gridCol w:w="1762"/>
        <w:gridCol w:w="1473"/>
      </w:tblGrid>
      <w:tr w:rsidR="00C57CD3" w:rsidRPr="00C57CD3" w14:paraId="38C19AF9" w14:textId="77777777" w:rsidTr="00C57CD3">
        <w:trPr>
          <w:trHeight w:val="245"/>
        </w:trPr>
        <w:tc>
          <w:tcPr>
            <w:tcW w:w="20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28CA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Cell lines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784C2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26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CC2DE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A7EC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rphology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2EA84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b/>
                <w:bCs/>
                <w:color w:val="4A4A4A"/>
                <w:sz w:val="20"/>
                <w:szCs w:val="20"/>
              </w:rPr>
              <w:t>Tissue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BA55D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b/>
                <w:bCs/>
                <w:color w:val="4A4A4A"/>
                <w:sz w:val="20"/>
                <w:szCs w:val="20"/>
              </w:rPr>
              <w:t>Disease stag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D1B3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b/>
                <w:bCs/>
                <w:color w:val="4A4A4A"/>
                <w:sz w:val="20"/>
                <w:szCs w:val="20"/>
              </w:rPr>
              <w:t>Clinical data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B5F8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lete Media</w:t>
            </w:r>
          </w:p>
        </w:tc>
      </w:tr>
      <w:tr w:rsidR="00C57CD3" w:rsidRPr="00C57CD3" w14:paraId="14A81B06" w14:textId="77777777" w:rsidTr="00C57CD3">
        <w:trPr>
          <w:trHeight w:val="1226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1EEA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 cell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FCC1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WPE1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E5ACC" w14:textId="392495FD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American/Caucasi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E000D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</w:t>
            </w: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4D88D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46D4B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Epithelial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1A871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Prostat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7DADC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3DB4C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0E759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ocyte basal media supplemented with 10ng/ml epidermal growth factor (EGF)</w:t>
            </w:r>
          </w:p>
        </w:tc>
      </w:tr>
      <w:tr w:rsidR="00C57CD3" w:rsidRPr="00C57CD3" w14:paraId="66E6CF42" w14:textId="77777777" w:rsidTr="00C57CD3">
        <w:trPr>
          <w:trHeight w:val="981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178EB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 cell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8AA3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WPE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B830F" w14:textId="1209CE20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American/Caucasi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F8308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</w:t>
            </w: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2A6AC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0CE84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Epithelial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F7EBA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Prostat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D5C6C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F4D36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1FEBF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ocyte basal media supplemented with 10ng/ml EGF</w:t>
            </w:r>
          </w:p>
        </w:tc>
      </w:tr>
      <w:tr w:rsidR="00C57CD3" w:rsidRPr="00C57CD3" w14:paraId="6D897E49" w14:textId="77777777" w:rsidTr="00C57CD3">
        <w:trPr>
          <w:trHeight w:val="1471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0A11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 cell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0803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NCaP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D5320" w14:textId="2167DF9F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American/Caucasi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ACC29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</w:t>
            </w: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7436B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SPC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249E6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Epithelial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9B0DB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Prostat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29328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Left supraclavicular lymph node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437F5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From a needle aspiration biopsy of the left supraclavicular lymph node of a 50-year-old Caucasian male (blood type B+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35DFC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 (v/v) FBS supplemented C4-2B in RPMI1640</w:t>
            </w:r>
          </w:p>
        </w:tc>
      </w:tr>
      <w:tr w:rsidR="00C57CD3" w:rsidRPr="00C57CD3" w14:paraId="6DB4B9C6" w14:textId="77777777" w:rsidTr="00C57CD3">
        <w:trPr>
          <w:trHeight w:val="1716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AC62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 cell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FACE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aP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D6415" w14:textId="2FD80959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American/Caucasi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5831F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</w:t>
            </w: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42217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SPC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CA06C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Epithelial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347CC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Prostat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61AA0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Vertebral metastasi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84AD5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 xml:space="preserve"> Vertebral bone metastasis of a patient with hormone refractory prostate cancer. It was passaged as xenografts in mice then cultured in vitro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BBDFE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 (v/v) FBS supplemented C4-2B in RPMI1640</w:t>
            </w:r>
          </w:p>
        </w:tc>
      </w:tr>
      <w:tr w:rsidR="00C57CD3" w:rsidRPr="00C57CD3" w14:paraId="4A1F7ABC" w14:textId="77777777" w:rsidTr="00C57CD3">
        <w:trPr>
          <w:trHeight w:val="2452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CE8D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uman cell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C72B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RV1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4B58E" w14:textId="1CBBAD81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American/Caucasi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5E8DE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</w:t>
            </w: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37625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SPC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8600E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Epithelial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9C12A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Prostat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5E6B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719DE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Human prostate carcinoma epithelial cell line derived from a xenograft that was serially propagated in mice after castration-induced regression and relapse of the parental, androgen-dependent CWR22 xenograft.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8422D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 (v/v) FBS supplemented C4-2B in RPMI1640</w:t>
            </w:r>
          </w:p>
        </w:tc>
      </w:tr>
      <w:tr w:rsidR="00C57CD3" w:rsidRPr="00C57CD3" w14:paraId="4F3AD7FC" w14:textId="77777777" w:rsidTr="00C57CD3">
        <w:trPr>
          <w:trHeight w:val="3188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5597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 cell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44CCA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-2B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28713" w14:textId="6A0600FF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American/Caucasi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4A564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</w:t>
            </w: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9BDBA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RPC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05E97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Epithelial-like with thin processes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98E6A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Prostat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93DE5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Derivative subline of human prostate cancer LNCaP-derived C4-2 cells.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8354F" w14:textId="5950220C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 xml:space="preserve"> Human prostatic carcinoma cell line LNCaP was co-inoculated into an athymic male nude mouse with human fibroblasts derived from an osteosarcoma. The nude mouse host was castrated after 8 weeks incubation. A tumor specimen was excised after a total of 12 weeks.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1FD99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 (v/v) FBS supplemented C4-2B in DMEM/F12 (4:1)</w:t>
            </w:r>
          </w:p>
        </w:tc>
      </w:tr>
      <w:tr w:rsidR="00C57CD3" w:rsidRPr="00C57CD3" w14:paraId="00C4A509" w14:textId="77777777" w:rsidTr="00C57CD3">
        <w:trPr>
          <w:trHeight w:val="2019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ACA0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uman cell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33F2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-3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078C6" w14:textId="4181FECC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American/Caucasi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5FDB2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</w:t>
            </w: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29797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RPC/NEPC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E6B6D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Epithelial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BF9E8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Prostat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F13CC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Adenocarcinoma; Grade 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73CC6" w14:textId="561081B5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 xml:space="preserve"> Established from a bone metastasis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32C3A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 (v/v) FBS supplemented in F-12K</w:t>
            </w:r>
          </w:p>
        </w:tc>
      </w:tr>
      <w:tr w:rsidR="00C57CD3" w:rsidRPr="00C57CD3" w14:paraId="0925F8AC" w14:textId="77777777" w:rsidTr="00C57CD3">
        <w:trPr>
          <w:trHeight w:val="735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F655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 cell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5C6DC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-3M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AE32A" w14:textId="79CE9708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American/Caucasi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9A05E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</w:t>
            </w: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A1563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RPC/NEPC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32544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Epithelial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9ABA5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Prostat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C238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999C4" w14:textId="68A918B3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 xml:space="preserve"> Established from a bone metastasis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CA940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 (v/v) FBS supplemented in F-12K</w:t>
            </w:r>
          </w:p>
        </w:tc>
      </w:tr>
      <w:tr w:rsidR="00C57CD3" w:rsidRPr="00C57CD3" w14:paraId="0FE2B0E0" w14:textId="77777777" w:rsidTr="00C57CD3">
        <w:trPr>
          <w:trHeight w:val="735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9662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 cell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F468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14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72C93" w14:textId="599B3B06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American/Caucasi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5C15D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</w:t>
            </w: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8154F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RPC/NEPC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62960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Epithelial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E3220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Prostat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5CA4C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Adenocarcinoma (Grade II)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E82D3" w14:textId="4A6FC9BB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Established from a brain metastasis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DC1DB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 (v/v) FBS supplemented in EMEM</w:t>
            </w:r>
          </w:p>
        </w:tc>
      </w:tr>
      <w:tr w:rsidR="00C57CD3" w:rsidRPr="00C57CD3" w14:paraId="2385CF8F" w14:textId="77777777" w:rsidTr="00C57CD3">
        <w:trPr>
          <w:trHeight w:val="1226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2B57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 cell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514A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TXR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275ED" w14:textId="77D69820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American/Caucasi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2CA43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</w:t>
            </w: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6128D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RPC/NEPC/Tx Resistant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29D7D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Epithelial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09E67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Prostat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98EA9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Adenocarcinoma (Grade II)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2E0E8" w14:textId="58E4AA56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Established from a brain metastasis. Paclitaxel resistance developed by using dose-escalation with taxanes over time.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AF354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 (v/v) FBS supplemented C4-2B in RPMI1640</w:t>
            </w:r>
          </w:p>
        </w:tc>
      </w:tr>
      <w:tr w:rsidR="00C57CD3" w:rsidRPr="00C57CD3" w14:paraId="2974BD33" w14:textId="77777777" w:rsidTr="00C57CD3">
        <w:trPr>
          <w:trHeight w:val="1226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661B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 cell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0CC0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-3TXR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FEDA6" w14:textId="54987905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opean American/Caucasi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CF994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</w:t>
            </w: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FA1C6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RPC/NEPC/Tx Resistant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DD7E8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Epithelial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0DB36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Prostat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6913E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Adenocarcinoma; Grade IV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EBD49" w14:textId="6571B3A8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 xml:space="preserve"> Established from a bone metastasis. Paclitaxel resistance developed by using dose-escalation with taxanes over time.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0511D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 (v/v) FBS supplemented C4-2B in RPMI1640</w:t>
            </w:r>
          </w:p>
        </w:tc>
      </w:tr>
      <w:tr w:rsidR="00C57CD3" w:rsidRPr="00C57CD3" w14:paraId="64C8CE4B" w14:textId="77777777" w:rsidTr="00C57CD3">
        <w:trPr>
          <w:trHeight w:val="64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0412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 cell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2FBC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A-Pca-2b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C0940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BC0CE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</w:t>
            </w: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06F89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SPC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3A64D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Epithelial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F8F0C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Prostat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F863F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DCBEC" w14:textId="42D5E418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 xml:space="preserve"> Established from a bone metastasis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4D695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% (v/v) FBS </w:t>
            </w: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upplemented in F-12K</w:t>
            </w:r>
          </w:p>
        </w:tc>
      </w:tr>
      <w:tr w:rsidR="00C57CD3" w:rsidRPr="00C57CD3" w14:paraId="26FC0C8F" w14:textId="77777777" w:rsidTr="00C57CD3">
        <w:trPr>
          <w:trHeight w:val="981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0DFC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uman cell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81DE4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77T/E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F8726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0960C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</w:t>
            </w: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90AA7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SPC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A564D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Epithelial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D9334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Prostat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4F374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e cancer patient with HPV-16E6E7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C8083" w14:textId="10562CD4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ablished from a malignant tumor. The RC-77T/E cells produced tumors in SCID mice.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ACD20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ocyte basal media supplemented with 10ng/ml EGF</w:t>
            </w:r>
          </w:p>
        </w:tc>
      </w:tr>
      <w:tr w:rsidR="00C57CD3" w:rsidRPr="00C57CD3" w14:paraId="096E8369" w14:textId="77777777" w:rsidTr="00C57CD3">
        <w:trPr>
          <w:trHeight w:val="981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8BD0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 cell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7771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165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CEB77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1FDA8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</w:t>
            </w: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High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D1688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SPC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64CF4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Epithelial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2F5B3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Prostat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8B52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5CAF0" w14:textId="3EC9F492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benign tissues of African American prostate cancer patients by using telomerase.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746A8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ocyte basal media supplemented with 10ng/ml EGF</w:t>
            </w:r>
          </w:p>
        </w:tc>
      </w:tr>
      <w:tr w:rsidR="00C57CD3" w:rsidRPr="00C57CD3" w14:paraId="3D2639CD" w14:textId="77777777" w:rsidTr="00C57CD3">
        <w:trPr>
          <w:trHeight w:val="64"/>
        </w:trPr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0797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an cell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31C0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43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5835F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D8736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</w:t>
            </w: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Low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90932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RPC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29032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Epithelial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27726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A4A4A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4A4A4A"/>
                <w:sz w:val="20"/>
                <w:szCs w:val="20"/>
              </w:rPr>
              <w:t>Prostate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D45A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81F2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2077D" w14:textId="77777777" w:rsidR="00C57CD3" w:rsidRPr="00C57CD3" w:rsidRDefault="00C57CD3" w:rsidP="00C57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7C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ocyte basal media supplemented with 10ng/ml EGF</w:t>
            </w:r>
          </w:p>
        </w:tc>
      </w:tr>
    </w:tbl>
    <w:p w14:paraId="69B7CEF5" w14:textId="77777777" w:rsidR="00C57CD3" w:rsidRDefault="00C57CD3" w:rsidP="00C57CD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jc w:val="center"/>
        <w:rPr>
          <w:rFonts w:ascii="Arial" w:eastAsia="Arial Unicode MS" w:hAnsi="Arial" w:cs="Arial Unicode MS"/>
          <w:b/>
          <w:bCs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321E2BD7" w14:textId="52094ACA" w:rsidR="00C57CD3" w:rsidRDefault="00C57CD3" w:rsidP="0063210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Arial" w:eastAsia="LNOMH F+ MTSYN" w:hAnsi="Arial" w:cs="Arial"/>
          <w:b/>
          <w:bCs/>
        </w:rPr>
        <w:sectPr w:rsidR="00C57CD3" w:rsidSect="00C57CD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F4318">
        <w:rPr>
          <w:rFonts w:ascii="Arial" w:eastAsia="Arial Unicode MS" w:hAnsi="Arial" w:cs="Arial Unicode MS"/>
          <w:b/>
          <w:bCs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Human Prostate Cancer Cell Lines</w:t>
      </w:r>
    </w:p>
    <w:p w14:paraId="37F149C3" w14:textId="77777777" w:rsidR="00D310B7" w:rsidRDefault="00D310B7" w:rsidP="00632103">
      <w:pPr>
        <w:tabs>
          <w:tab w:val="left" w:pos="1360"/>
        </w:tabs>
        <w:kinsoku w:val="0"/>
        <w:overflowPunct w:val="0"/>
        <w:autoSpaceDE w:val="0"/>
        <w:autoSpaceDN w:val="0"/>
        <w:adjustRightInd w:val="0"/>
        <w:spacing w:after="0" w:line="360" w:lineRule="auto"/>
        <w:jc w:val="both"/>
      </w:pPr>
    </w:p>
    <w:sectPr w:rsidR="00D310B7" w:rsidSect="00C57C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NOMH F+ MTSYN">
    <w:altName w:val="Yu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0B7"/>
    <w:rsid w:val="00055A34"/>
    <w:rsid w:val="00073F91"/>
    <w:rsid w:val="002F4318"/>
    <w:rsid w:val="002F6414"/>
    <w:rsid w:val="00341506"/>
    <w:rsid w:val="00345181"/>
    <w:rsid w:val="003A6EA3"/>
    <w:rsid w:val="004F0AC1"/>
    <w:rsid w:val="00632103"/>
    <w:rsid w:val="00800BC9"/>
    <w:rsid w:val="00863546"/>
    <w:rsid w:val="00906D95"/>
    <w:rsid w:val="009148F2"/>
    <w:rsid w:val="009D060B"/>
    <w:rsid w:val="00B922F3"/>
    <w:rsid w:val="00C57CD3"/>
    <w:rsid w:val="00C67E27"/>
    <w:rsid w:val="00D31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E6079"/>
  <w15:chartTrackingRefBased/>
  <w15:docId w15:val="{4B9B191E-0486-4F7C-A734-CD71A08E3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0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310B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9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62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16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5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0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9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1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35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9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2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96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6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4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34</Words>
  <Characters>475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swi Mitra Ghosh</dc:creator>
  <cp:keywords/>
  <dc:description/>
  <cp:lastModifiedBy>Mitra Ghosh, Taraswi</cp:lastModifiedBy>
  <cp:revision>3</cp:revision>
  <dcterms:created xsi:type="dcterms:W3CDTF">2023-03-21T17:00:00Z</dcterms:created>
  <dcterms:modified xsi:type="dcterms:W3CDTF">2023-03-21T21:41:00Z</dcterms:modified>
</cp:coreProperties>
</file>